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662" w:rsidRPr="00BB6340" w:rsidRDefault="00BB6340">
      <w:pPr>
        <w:rPr>
          <w:rFonts w:ascii="Times New Roman" w:hAnsi="Times New Roman" w:cs="Times New Roman"/>
          <w:sz w:val="28"/>
          <w:szCs w:val="28"/>
        </w:rPr>
      </w:pPr>
      <w:r w:rsidRPr="00BB6340">
        <w:rPr>
          <w:rFonts w:ascii="Times New Roman" w:hAnsi="Times New Roman" w:cs="Times New Roman"/>
          <w:sz w:val="28"/>
          <w:szCs w:val="28"/>
        </w:rPr>
        <w:t>Ta</w:t>
      </w:r>
      <w:r w:rsidR="00694984">
        <w:rPr>
          <w:rFonts w:ascii="Times New Roman" w:hAnsi="Times New Roman" w:cs="Times New Roman"/>
          <w:sz w:val="28"/>
          <w:szCs w:val="28"/>
        </w:rPr>
        <w:t xml:space="preserve">ble </w:t>
      </w:r>
      <w:r w:rsidR="00AD4428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 w:rsidR="00EA1C03">
        <w:rPr>
          <w:rFonts w:ascii="Times New Roman" w:hAnsi="Times New Roman" w:cs="Times New Roman" w:hint="eastAsia"/>
          <w:sz w:val="28"/>
          <w:szCs w:val="28"/>
        </w:rPr>
        <w:t>4</w:t>
      </w:r>
      <w:r w:rsidR="00694984">
        <w:rPr>
          <w:rFonts w:ascii="Times New Roman" w:hAnsi="Times New Roman" w:cs="Times New Roman"/>
          <w:sz w:val="28"/>
          <w:szCs w:val="28"/>
        </w:rPr>
        <w:t xml:space="preserve">. </w:t>
      </w:r>
      <w:r w:rsidR="00694984">
        <w:rPr>
          <w:rFonts w:ascii="Times New Roman" w:hAnsi="Times New Roman" w:cs="Times New Roman" w:hint="eastAsia"/>
          <w:sz w:val="28"/>
          <w:szCs w:val="28"/>
        </w:rPr>
        <w:t>Analysis of</w:t>
      </w:r>
      <w:r w:rsidR="00755B29">
        <w:rPr>
          <w:rFonts w:ascii="Times New Roman" w:hAnsi="Times New Roman" w:cs="Times New Roman"/>
          <w:sz w:val="28"/>
          <w:szCs w:val="28"/>
        </w:rPr>
        <w:t xml:space="preserve"> cell </w:t>
      </w:r>
      <w:r w:rsidR="002F3B7E">
        <w:rPr>
          <w:rFonts w:ascii="Times New Roman" w:hAnsi="Times New Roman" w:cs="Times New Roman" w:hint="eastAsia"/>
          <w:sz w:val="28"/>
          <w:szCs w:val="28"/>
        </w:rPr>
        <w:t>invasion and migration related</w:t>
      </w:r>
      <w:r w:rsidR="00755B29">
        <w:rPr>
          <w:rFonts w:ascii="Times New Roman" w:hAnsi="Times New Roman" w:cs="Times New Roman"/>
          <w:sz w:val="28"/>
          <w:szCs w:val="28"/>
        </w:rPr>
        <w:t xml:space="preserve"> genes</w:t>
      </w:r>
      <w:r w:rsidR="00694984">
        <w:rPr>
          <w:rFonts w:ascii="Times New Roman" w:hAnsi="Times New Roman" w:cs="Times New Roman"/>
          <w:sz w:val="28"/>
          <w:szCs w:val="28"/>
        </w:rPr>
        <w:t xml:space="preserve"> regulated by PLK1 in T24 cells</w:t>
      </w:r>
      <w:r w:rsidR="00694984">
        <w:rPr>
          <w:rFonts w:ascii="Times New Roman" w:hAnsi="Times New Roman" w:cs="Times New Roman" w:hint="eastAsia"/>
          <w:sz w:val="28"/>
          <w:szCs w:val="28"/>
        </w:rPr>
        <w:t xml:space="preserve"> by the STRING software (</w:t>
      </w:r>
      <w:r w:rsidR="00694984" w:rsidRPr="00694984">
        <w:rPr>
          <w:rFonts w:ascii="Times New Roman" w:hAnsi="Times New Roman" w:cs="Times New Roman"/>
          <w:sz w:val="28"/>
          <w:szCs w:val="28"/>
        </w:rPr>
        <w:t>http://string-db.org</w:t>
      </w:r>
      <w:r w:rsidR="00694984">
        <w:rPr>
          <w:rFonts w:ascii="Times New Roman" w:hAnsi="Times New Roman" w:cs="Times New Roman" w:hint="eastAsia"/>
          <w:sz w:val="28"/>
          <w:szCs w:val="28"/>
        </w:rPr>
        <w:t>).</w:t>
      </w:r>
    </w:p>
    <w:p w:rsidR="00BB6340" w:rsidRDefault="00BB6340"/>
    <w:tbl>
      <w:tblPr>
        <w:tblW w:w="851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46"/>
        <w:gridCol w:w="5310"/>
        <w:gridCol w:w="1559"/>
      </w:tblGrid>
      <w:tr w:rsidR="00BB6340" w:rsidRPr="00BB6340" w:rsidTr="00446D60">
        <w:trPr>
          <w:trHeight w:val="420"/>
        </w:trPr>
        <w:tc>
          <w:tcPr>
            <w:tcW w:w="16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action source</w:t>
            </w:r>
          </w:p>
        </w:tc>
        <w:tc>
          <w:tcPr>
            <w:tcW w:w="5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 gene Symbol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 gene counts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xtmining</w:t>
            </w:r>
            <w:proofErr w:type="spellEnd"/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5C5E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</w:t>
            </w:r>
            <w:r w:rsidR="005C5E51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5,</w:t>
            </w:r>
            <w:r w:rsidR="005C5E51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,</w:t>
            </w:r>
            <w:r w:rsidR="005C5E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YC,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80,</w:t>
            </w:r>
            <w:r w:rsidR="005C5E5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GCC,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GO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5C5E51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eriment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423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</w:t>
            </w:r>
            <w:r w:rsidR="0042374A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5,</w:t>
            </w:r>
            <w:r w:rsidR="004237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DM2,</w:t>
            </w:r>
            <w:r w:rsidR="0042374A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  <w:r w:rsidR="0042374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PTPN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BB6340" w:rsidRPr="00BB6340" w:rsidTr="00446D60">
        <w:trPr>
          <w:trHeight w:val="56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ba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263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</w:t>
            </w:r>
            <w:r w:rsidR="00263BFD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O5,</w:t>
            </w:r>
            <w:r w:rsidR="00263BFD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F20A,NDC80,</w:t>
            </w:r>
            <w:r w:rsidR="00263BFD"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FAH1B1,PSMD12,SGOL2,XPO1,ZWI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263B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63BF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-expressio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B1,NCAPG,NDC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B6340" w:rsidRPr="00BB6340" w:rsidTr="00446D60">
        <w:trPr>
          <w:trHeight w:val="280"/>
        </w:trPr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-method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3B34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UB1B,CCNB1,CDC25A,FBX05,</w:t>
            </w:r>
            <w:r w:rsidR="003B347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IF20A,</w:t>
            </w: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C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B6340" w:rsidRPr="00BB6340" w:rsidRDefault="00BB6340" w:rsidP="00BB63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B63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</w:tbl>
    <w:p w:rsidR="00BB6340" w:rsidRDefault="00BB6340"/>
    <w:sectPr w:rsidR="00BB6340" w:rsidSect="00284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C28" w:rsidRDefault="00EA4C28" w:rsidP="00BB6340">
      <w:r>
        <w:separator/>
      </w:r>
    </w:p>
  </w:endnote>
  <w:endnote w:type="continuationSeparator" w:id="0">
    <w:p w:rsidR="00EA4C28" w:rsidRDefault="00EA4C28" w:rsidP="00BB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C28" w:rsidRDefault="00EA4C28" w:rsidP="00BB6340">
      <w:r>
        <w:separator/>
      </w:r>
    </w:p>
  </w:footnote>
  <w:footnote w:type="continuationSeparator" w:id="0">
    <w:p w:rsidR="00EA4C28" w:rsidRDefault="00EA4C28" w:rsidP="00BB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B6340"/>
    <w:rsid w:val="0017278D"/>
    <w:rsid w:val="00263BFD"/>
    <w:rsid w:val="00284662"/>
    <w:rsid w:val="002F3B7E"/>
    <w:rsid w:val="003224EF"/>
    <w:rsid w:val="003B3474"/>
    <w:rsid w:val="003D12FE"/>
    <w:rsid w:val="0042374A"/>
    <w:rsid w:val="00446D60"/>
    <w:rsid w:val="005223D0"/>
    <w:rsid w:val="005C5E51"/>
    <w:rsid w:val="00694984"/>
    <w:rsid w:val="00755B29"/>
    <w:rsid w:val="008051C9"/>
    <w:rsid w:val="008C01B9"/>
    <w:rsid w:val="00AD4428"/>
    <w:rsid w:val="00BB6340"/>
    <w:rsid w:val="00C728CE"/>
    <w:rsid w:val="00EA1C03"/>
    <w:rsid w:val="00EA4C28"/>
    <w:rsid w:val="00EE430B"/>
    <w:rsid w:val="00FC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6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6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6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63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6</Words>
  <Characters>439</Characters>
  <Application>Microsoft Office Word</Application>
  <DocSecurity>0</DocSecurity>
  <Lines>3</Lines>
  <Paragraphs>1</Paragraphs>
  <ScaleCrop>false</ScaleCrop>
  <Company>China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8</cp:revision>
  <dcterms:created xsi:type="dcterms:W3CDTF">2017-03-22T19:28:00Z</dcterms:created>
  <dcterms:modified xsi:type="dcterms:W3CDTF">2017-11-23T10:45:00Z</dcterms:modified>
</cp:coreProperties>
</file>